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564"/>
        <w:tblW w:w="9010" w:type="dxa"/>
        <w:tblLook w:val="04A0" w:firstRow="1" w:lastRow="0" w:firstColumn="1" w:lastColumn="0" w:noHBand="0" w:noVBand="1"/>
      </w:tblPr>
      <w:tblGrid>
        <w:gridCol w:w="1745"/>
        <w:gridCol w:w="1400"/>
        <w:gridCol w:w="1710"/>
        <w:gridCol w:w="1173"/>
        <w:gridCol w:w="1555"/>
        <w:gridCol w:w="1427"/>
      </w:tblGrid>
      <w:tr w:rsidR="00174319" w:rsidRPr="00174319" w14:paraId="7F9E38AE" w14:textId="77777777" w:rsidTr="00100515">
        <w:trPr>
          <w:trHeight w:val="320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C0A75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Figure 7A-B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9DE80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C9D6F3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Munc13-1 KD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80B41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4BADE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Munc13-1 KD 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1B309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est statistics</w:t>
            </w:r>
          </w:p>
        </w:tc>
      </w:tr>
      <w:tr w:rsidR="00174319" w:rsidRPr="00174319" w14:paraId="6CB6DA70" w14:textId="77777777" w:rsidTr="00100515">
        <w:trPr>
          <w:trHeight w:val="320"/>
        </w:trPr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F1784C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FD04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1/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2A3D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8/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514E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9/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13CC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3/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6C599F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174319" w:rsidRPr="00174319" w14:paraId="1DBB6112" w14:textId="77777777" w:rsidTr="00100515">
        <w:trPr>
          <w:trHeight w:val="32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6E4F0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RP ratio (Suc2/Suc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9948A" w14:textId="77777777" w:rsidR="00174319" w:rsidRPr="00174319" w:rsidRDefault="00174319" w:rsidP="00174319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174319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89 ± 0.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46BAA" w14:textId="77777777" w:rsidR="00174319" w:rsidRPr="00174319" w:rsidRDefault="00174319" w:rsidP="00174319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174319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33± 0.0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34A6D" w14:textId="77777777" w:rsidR="00174319" w:rsidRPr="00174319" w:rsidRDefault="00174319" w:rsidP="00174319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174319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07 ± 0.0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B0021" w14:textId="77777777" w:rsidR="00174319" w:rsidRPr="00174319" w:rsidRDefault="00174319" w:rsidP="00174319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174319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.45 ± 0.1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0C53B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H = 69.03,</w:t>
            </w:r>
            <w:r w:rsidRPr="001743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 xml:space="preserve"> p </w:t>
            </w: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&lt; 0.0001</w:t>
            </w:r>
          </w:p>
        </w:tc>
      </w:tr>
      <w:tr w:rsidR="00174319" w:rsidRPr="00174319" w14:paraId="490F44E6" w14:textId="77777777" w:rsidTr="00174319">
        <w:trPr>
          <w:trHeight w:val="320"/>
        </w:trPr>
        <w:tc>
          <w:tcPr>
            <w:tcW w:w="901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887B3F3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 = number of cells; N= number of cultures, Values indicate mean ± SEM, H test: Kruskal-Wallis test</w:t>
            </w:r>
          </w:p>
        </w:tc>
      </w:tr>
      <w:tr w:rsidR="00174319" w:rsidRPr="00174319" w14:paraId="174A8867" w14:textId="77777777" w:rsidTr="00100515">
        <w:trPr>
          <w:trHeight w:val="32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FA4D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5881" w14:textId="77777777" w:rsidR="00174319" w:rsidRPr="00174319" w:rsidRDefault="00174319" w:rsidP="0017431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225A" w14:textId="77777777" w:rsidR="00174319" w:rsidRPr="00174319" w:rsidRDefault="00174319" w:rsidP="0017431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E091" w14:textId="77777777" w:rsidR="00174319" w:rsidRPr="00174319" w:rsidRDefault="00174319" w:rsidP="0017431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D68A" w14:textId="77777777" w:rsidR="00174319" w:rsidRPr="00174319" w:rsidRDefault="00174319" w:rsidP="0017431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715B" w14:textId="77777777" w:rsidR="00174319" w:rsidRPr="00174319" w:rsidRDefault="00174319" w:rsidP="0017431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4319" w:rsidRPr="00174319" w14:paraId="2F61F4D0" w14:textId="77777777" w:rsidTr="00100515">
        <w:trPr>
          <w:trHeight w:val="320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F90D1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Figure 7C-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35AA5" w14:textId="09607FD2" w:rsidR="00100515" w:rsidRPr="00174319" w:rsidRDefault="00100515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Scr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F9590A" w14:textId="67FADA9B" w:rsidR="00100515" w:rsidRPr="00174319" w:rsidRDefault="00100515" w:rsidP="00100515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Munc13-1 KD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99A17" w14:textId="290B1322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4CCF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5C9E" w14:textId="77777777" w:rsidR="00174319" w:rsidRPr="00174319" w:rsidRDefault="00174319" w:rsidP="0017431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4319" w:rsidRPr="00174319" w14:paraId="02D22F43" w14:textId="77777777" w:rsidTr="00100515">
        <w:trPr>
          <w:trHeight w:val="320"/>
        </w:trPr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F99A1D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407A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5/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380C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5/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7B1940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6D83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1C72" w14:textId="77777777" w:rsidR="00174319" w:rsidRPr="00174319" w:rsidRDefault="00174319" w:rsidP="0017431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4319" w:rsidRPr="00174319" w14:paraId="277A99CD" w14:textId="77777777" w:rsidTr="00100515">
        <w:trPr>
          <w:trHeight w:val="320"/>
        </w:trPr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6BDBE7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RP ratio (Suc2/Suc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2076" w14:textId="77777777" w:rsidR="00174319" w:rsidRPr="00174319" w:rsidRDefault="00174319" w:rsidP="00174319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174319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88 ± 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A1CCB" w14:textId="77777777" w:rsidR="00174319" w:rsidRPr="00174319" w:rsidRDefault="00174319" w:rsidP="00174319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174319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.99 ± 0.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3F6DFE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699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5F60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9EE6" w14:textId="77777777" w:rsidR="00174319" w:rsidRPr="00174319" w:rsidRDefault="00174319" w:rsidP="0017431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4319" w:rsidRPr="00174319" w14:paraId="3779DA9F" w14:textId="77777777" w:rsidTr="00174319">
        <w:trPr>
          <w:trHeight w:val="320"/>
        </w:trPr>
        <w:tc>
          <w:tcPr>
            <w:tcW w:w="60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56B0273" w14:textId="6016C6CD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743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 = number of cells; N= number of cultures, Values indicate mean ± SEM, Unpaired t test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(Mann-Whitney test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C4DE" w14:textId="77777777" w:rsidR="00174319" w:rsidRPr="00174319" w:rsidRDefault="00174319" w:rsidP="001743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234A1" w14:textId="77777777" w:rsidR="00174319" w:rsidRPr="00174319" w:rsidRDefault="00174319" w:rsidP="0017431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5C965B25" w14:textId="674E7795" w:rsidR="00450B13" w:rsidRPr="00174319" w:rsidRDefault="00174319">
      <w:pPr>
        <w:rPr>
          <w:rFonts w:ascii="Times" w:hAnsi="Times"/>
          <w:sz w:val="22"/>
          <w:szCs w:val="22"/>
        </w:rPr>
      </w:pPr>
      <w:r w:rsidRPr="00174319">
        <w:rPr>
          <w:rFonts w:ascii="Times" w:hAnsi="Times"/>
          <w:sz w:val="22"/>
          <w:szCs w:val="22"/>
        </w:rPr>
        <w:t>Figure 7-1. Values and statistics corresponding to Figure 7</w:t>
      </w:r>
    </w:p>
    <w:sectPr w:rsidR="00450B13" w:rsidRPr="00174319" w:rsidSect="00A8613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319"/>
    <w:rsid w:val="00100515"/>
    <w:rsid w:val="00174319"/>
    <w:rsid w:val="002A2813"/>
    <w:rsid w:val="00450B13"/>
    <w:rsid w:val="00636069"/>
    <w:rsid w:val="00A8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6BFE2"/>
  <w15:chartTrackingRefBased/>
  <w15:docId w15:val="{63872565-EA32-6D43-80D5-EB7BFA76A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30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Zarebidaki</dc:creator>
  <cp:keywords/>
  <dc:description/>
  <cp:lastModifiedBy>Fereshteh Zarebidaki</cp:lastModifiedBy>
  <cp:revision>2</cp:revision>
  <dcterms:created xsi:type="dcterms:W3CDTF">2020-09-16T23:12:00Z</dcterms:created>
  <dcterms:modified xsi:type="dcterms:W3CDTF">2020-09-20T23:15:00Z</dcterms:modified>
</cp:coreProperties>
</file>